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7982" w:rsidRPr="00963214" w:rsidRDefault="00E77982" w:rsidP="00E77982">
      <w:pPr>
        <w:pStyle w:val="Rubrik2"/>
        <w:spacing w:before="0" w:line="480" w:lineRule="auto"/>
        <w:rPr>
          <w:rFonts w:ascii="Times New Roman" w:hAnsi="Times New Roman"/>
          <w:color w:val="auto"/>
        </w:rPr>
      </w:pPr>
      <w:r w:rsidRPr="00963214">
        <w:rPr>
          <w:rFonts w:ascii="Times New Roman" w:hAnsi="Times New Roman"/>
          <w:color w:val="auto"/>
        </w:rPr>
        <w:t>Additional file 2. Patient demographics before and after propensity matching. Sensitivity analysis</w:t>
      </w:r>
      <w:r w:rsidR="006237CD" w:rsidRPr="00963214">
        <w:rPr>
          <w:rFonts w:ascii="Times New Roman" w:hAnsi="Times New Roman"/>
          <w:color w:val="auto"/>
        </w:rPr>
        <w:t>.</w:t>
      </w: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3085"/>
        <w:gridCol w:w="2519"/>
        <w:gridCol w:w="1450"/>
        <w:gridCol w:w="1134"/>
        <w:gridCol w:w="2855"/>
        <w:gridCol w:w="1398"/>
        <w:gridCol w:w="1275"/>
      </w:tblGrid>
      <w:tr w:rsidR="00E77982" w:rsidRPr="00963214" w:rsidTr="00C14CFD">
        <w:trPr>
          <w:trHeight w:hRule="exact" w:val="510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855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nsity-matched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</w:tbl>
    <w:p w:rsidR="003831C8" w:rsidRPr="00963214" w:rsidRDefault="003831C8" w:rsidP="00C14CF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  <w:sectPr w:rsidR="003831C8" w:rsidRPr="00963214" w:rsidSect="007B3A3D">
          <w:type w:val="continuous"/>
          <w:pgSz w:w="16840" w:h="11900" w:orient="landscape"/>
          <w:pgMar w:top="1109" w:right="1417" w:bottom="1417" w:left="1417" w:header="708" w:footer="708" w:gutter="0"/>
          <w:cols w:space="708"/>
          <w:docGrid w:linePitch="360"/>
        </w:sectPr>
      </w:pP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3085"/>
        <w:gridCol w:w="1085"/>
        <w:gridCol w:w="49"/>
        <w:gridCol w:w="1385"/>
        <w:gridCol w:w="1450"/>
        <w:gridCol w:w="1134"/>
        <w:gridCol w:w="1421"/>
        <w:gridCol w:w="1434"/>
        <w:gridCol w:w="1398"/>
        <w:gridCol w:w="1275"/>
      </w:tblGrid>
      <w:tr w:rsidR="00E77982" w:rsidRPr="00963214" w:rsidTr="00C14CFD">
        <w:trPr>
          <w:trHeight w:hRule="exact" w:val="510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N= 405</w:t>
            </w:r>
          </w:p>
        </w:tc>
        <w:tc>
          <w:tcPr>
            <w:tcW w:w="14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RBC</w:t>
            </w:r>
            <w:proofErr w:type="spellEnd"/>
            <w:r w:rsidRPr="00963214">
              <w:rPr>
                <w:rStyle w:val="Slutnotsreferens"/>
                <w:rFonts w:ascii="Times New Roman" w:hAnsi="Times New Roman" w:cs="Times New Roman"/>
                <w:b/>
                <w:sz w:val="20"/>
                <w:szCs w:val="20"/>
              </w:rPr>
              <w:endnoteReference w:id="1"/>
            </w:r>
          </w:p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N= 459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N= 116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RBC</w:t>
            </w:r>
            <w:proofErr w:type="spellEnd"/>
          </w:p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sz w:val="20"/>
                <w:szCs w:val="20"/>
              </w:rPr>
              <w:t>N= 116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77982" w:rsidRPr="00963214" w:rsidTr="00C14CFD">
        <w:trPr>
          <w:trHeight w:hRule="exact" w:val="255"/>
        </w:trPr>
        <w:tc>
          <w:tcPr>
            <w:tcW w:w="13716" w:type="dxa"/>
            <w:gridSpan w:val="10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D</w:t>
            </w:r>
            <w:r w:rsidRPr="00963214">
              <w:rPr>
                <w:rStyle w:val="Slu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endnoteReference w:id="2"/>
            </w: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sz w:val="20"/>
                <w:szCs w:val="20"/>
              </w:rPr>
              <w:t>64 (16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sz w:val="20"/>
                <w:szCs w:val="20"/>
              </w:rPr>
              <w:t>65 (15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5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4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2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gender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sz w:val="20"/>
                <w:szCs w:val="20"/>
              </w:rPr>
              <w:t>233 (57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sz w:val="20"/>
                <w:szCs w:val="20"/>
              </w:rPr>
              <w:t>234 (51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60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58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9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ood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ignancy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3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sz w:val="20"/>
                <w:szCs w:val="20"/>
              </w:rPr>
              <w:t>16 (4.4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sz w:val="20"/>
                <w:szCs w:val="20"/>
              </w:rPr>
              <w:t>42 (9.2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2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PD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4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0) (</w:t>
            </w: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  <w:proofErr w:type="gramEnd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1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0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8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rrhosis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.2)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6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munosuppression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5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7.4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2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5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0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ignancy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6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1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16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5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socomial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7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.1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9.6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rway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28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25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1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0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ry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8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6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2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6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4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firstLine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I</w:t>
            </w:r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9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bleeding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3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C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10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.2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7.2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0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5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.C.</w:t>
            </w:r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11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olume effect, no (%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9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7982" w:rsidRPr="00963214" w:rsidTr="00C14CFD">
        <w:trPr>
          <w:trHeight w:hRule="exact" w:val="255"/>
        </w:trPr>
        <w:tc>
          <w:tcPr>
            <w:tcW w:w="13716" w:type="dxa"/>
            <w:gridSpan w:val="10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ological and laboratory variables at admission</w:t>
            </w:r>
            <w:r w:rsidRPr="00963214">
              <w:rPr>
                <w:rStyle w:val="Slu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endnoteReference w:id="12"/>
            </w: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ean (</w:t>
            </w:r>
            <w:proofErr w:type="gram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 )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te,</w:t>
            </w:r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96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)</w:t>
            </w:r>
            <w:proofErr w:type="gramEnd"/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23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4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1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26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BP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13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(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Hg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0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29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27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5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ctate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3.2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2.7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0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2.6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epinephrine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g/min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12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20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12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10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erature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°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cius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 (1.5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 (1.4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 (1.4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 (1.3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O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FiO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Pa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5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6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5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5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ucocytes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x 10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8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9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0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telets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x 10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130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135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22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03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 (1.5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 (0.50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 (0.12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 (0.11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lirubin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ol/L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5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6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8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9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eatinine</w:t>
            </w:r>
            <w:proofErr w:type="spellEnd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µmol/L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26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141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(130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125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/INR</w:t>
            </w:r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14"/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85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82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0.86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1.0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TT</w:t>
            </w:r>
            <w:proofErr w:type="spellEnd"/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15"/>
            </w: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sec)</w:t>
            </w:r>
          </w:p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9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7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6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2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  <w:proofErr w:type="gramEnd"/>
          </w:p>
        </w:tc>
      </w:tr>
      <w:tr w:rsidR="00E77982" w:rsidRPr="00963214" w:rsidTr="00C14CFD">
        <w:trPr>
          <w:trHeight w:hRule="exact" w:val="255"/>
        </w:trPr>
        <w:tc>
          <w:tcPr>
            <w:tcW w:w="30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2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 (g/L)</w:t>
            </w:r>
            <w:r w:rsidRPr="00963214">
              <w:rPr>
                <w:rStyle w:val="Slutnotsreferens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endnoteReference w:id="16"/>
            </w:r>
          </w:p>
        </w:tc>
        <w:tc>
          <w:tcPr>
            <w:tcW w:w="1134" w:type="dxa"/>
            <w:gridSpan w:val="2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9)</w:t>
            </w:r>
          </w:p>
        </w:tc>
        <w:tc>
          <w:tcPr>
            <w:tcW w:w="138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4)</w:t>
            </w:r>
          </w:p>
        </w:tc>
        <w:tc>
          <w:tcPr>
            <w:tcW w:w="1450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421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6)</w:t>
            </w:r>
          </w:p>
        </w:tc>
        <w:tc>
          <w:tcPr>
            <w:tcW w:w="1434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21)</w:t>
            </w:r>
          </w:p>
        </w:tc>
        <w:tc>
          <w:tcPr>
            <w:tcW w:w="1398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:rsidR="00E77982" w:rsidRPr="00963214" w:rsidRDefault="00E77982" w:rsidP="00C14CF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3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  <w:proofErr w:type="gramEnd"/>
          </w:p>
        </w:tc>
      </w:tr>
    </w:tbl>
    <w:p w:rsidR="00331389" w:rsidRPr="00963214" w:rsidRDefault="00331389" w:rsidP="003831C8">
      <w:pPr>
        <w:rPr>
          <w:rFonts w:ascii="Times New Roman" w:hAnsi="Times New Roman" w:cs="Times New Roman"/>
        </w:rPr>
      </w:pPr>
    </w:p>
    <w:sectPr w:rsidR="00331389" w:rsidRPr="00963214" w:rsidSect="003831C8">
      <w:endnotePr>
        <w:numFmt w:val="lowerLetter"/>
      </w:endnotePr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E583A" w:rsidRDefault="000E583A" w:rsidP="00E77982">
      <w:pPr>
        <w:spacing w:after="0" w:line="240" w:lineRule="auto"/>
      </w:pPr>
      <w:r>
        <w:separator/>
      </w:r>
    </w:p>
  </w:endnote>
  <w:endnote w:type="continuationSeparator" w:id="0">
    <w:p w:rsidR="000E583A" w:rsidRDefault="000E583A" w:rsidP="00E77982">
      <w:pPr>
        <w:spacing w:after="0" w:line="240" w:lineRule="auto"/>
      </w:pPr>
      <w:r>
        <w:continuationSeparator/>
      </w:r>
    </w:p>
  </w:endnote>
  <w:endnote w:id="1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Low grade red blood cell transfusion defined as &lt;670 ml any of the first 5 days</w:t>
      </w:r>
    </w:p>
  </w:endnote>
  <w:endnote w:id="2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</w:t>
      </w:r>
      <w:r w:rsidRPr="007A7B7B">
        <w:rPr>
          <w:sz w:val="22"/>
          <w:szCs w:val="22"/>
          <w:lang w:val="en-US"/>
        </w:rPr>
        <w:t>Standard deviation</w:t>
      </w:r>
    </w:p>
  </w:endnote>
  <w:endnote w:id="3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Lymphoma, acute leukaemia or myeloma</w:t>
      </w:r>
    </w:p>
  </w:endnote>
  <w:endnote w:id="4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Chronic obstructive pulmonary disease</w:t>
      </w:r>
    </w:p>
  </w:endnote>
  <w:endnote w:id="5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Chronic steroid treatment correlative to ≥ </w:t>
      </w:r>
      <w:r w:rsidRPr="008A13EA">
        <w:rPr>
          <w:iCs/>
          <w:sz w:val="22"/>
          <w:szCs w:val="22"/>
        </w:rPr>
        <w:t>0.3 mg/kg prednisolone/day, radiation, or chemo therapy</w:t>
      </w:r>
    </w:p>
  </w:endnote>
  <w:endnote w:id="6">
    <w:p w:rsidR="00E77982" w:rsidRPr="008A13EA" w:rsidRDefault="00E77982" w:rsidP="00E77982">
      <w:pPr>
        <w:pStyle w:val="Slutnotstext"/>
        <w:rPr>
          <w:sz w:val="22"/>
          <w:szCs w:val="22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Cancer spread beyond the regional lymph nodes</w:t>
      </w:r>
    </w:p>
  </w:endnote>
  <w:endnote w:id="7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Infection that developed after ≥ 48 hours in hospital or secondary to surgical or medical procedure</w:t>
      </w:r>
    </w:p>
  </w:endnote>
  <w:endnote w:id="8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Before admission to intensive care</w:t>
      </w:r>
    </w:p>
  </w:endnote>
  <w:endnote w:id="9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</w:t>
      </w:r>
      <w:r w:rsidRPr="007A7B7B">
        <w:rPr>
          <w:sz w:val="22"/>
          <w:szCs w:val="22"/>
          <w:lang w:val="en-US"/>
        </w:rPr>
        <w:t>Gastro-intestinal</w:t>
      </w:r>
    </w:p>
  </w:endnote>
  <w:endnote w:id="10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Disseminated intravascular coagulopathy</w:t>
      </w:r>
    </w:p>
  </w:endnote>
  <w:endnote w:id="11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</w:t>
      </w:r>
      <w:r w:rsidRPr="007A7B7B">
        <w:rPr>
          <w:sz w:val="22"/>
          <w:szCs w:val="22"/>
          <w:lang w:val="en-US"/>
        </w:rPr>
        <w:t>Intra-cranial</w:t>
      </w:r>
    </w:p>
  </w:endnote>
  <w:endnote w:id="12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First value within 90 min after admission except for “Norepinephrine” which is the mean dose </w:t>
      </w:r>
      <w:r>
        <w:rPr>
          <w:sz w:val="22"/>
          <w:szCs w:val="22"/>
        </w:rPr>
        <w:t>the first 12 hours</w:t>
      </w:r>
    </w:p>
  </w:endnote>
  <w:endnote w:id="13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</w:t>
      </w:r>
      <w:r w:rsidRPr="007A7B7B">
        <w:rPr>
          <w:sz w:val="22"/>
          <w:szCs w:val="22"/>
          <w:lang w:val="en-US"/>
        </w:rPr>
        <w:t>Systolic blood pressure</w:t>
      </w:r>
    </w:p>
  </w:endnote>
  <w:endnote w:id="14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Prothrombin time</w:t>
      </w:r>
    </w:p>
  </w:endnote>
  <w:endnote w:id="15">
    <w:p w:rsidR="00E77982" w:rsidRPr="007A7B7B" w:rsidRDefault="00E77982" w:rsidP="00E77982">
      <w:pPr>
        <w:pStyle w:val="Slutnotstext"/>
        <w:rPr>
          <w:sz w:val="22"/>
          <w:szCs w:val="22"/>
          <w:lang w:val="en-US"/>
        </w:rPr>
      </w:pPr>
      <w:r w:rsidRPr="008A13EA">
        <w:rPr>
          <w:rStyle w:val="Slutnotsreferens"/>
          <w:sz w:val="22"/>
          <w:szCs w:val="22"/>
        </w:rPr>
        <w:endnoteRef/>
      </w:r>
      <w:r w:rsidRPr="008A13EA">
        <w:rPr>
          <w:sz w:val="22"/>
          <w:szCs w:val="22"/>
        </w:rPr>
        <w:t xml:space="preserve"> Activated partial thromboplastin time</w:t>
      </w:r>
    </w:p>
  </w:endnote>
  <w:endnote w:id="16">
    <w:p w:rsidR="00E77982" w:rsidRPr="001B7A08" w:rsidRDefault="00E77982" w:rsidP="00E77982">
      <w:pPr>
        <w:pStyle w:val="Slutnotstext"/>
        <w:rPr>
          <w:sz w:val="22"/>
          <w:szCs w:val="22"/>
          <w:lang w:val="en-US"/>
        </w:rPr>
      </w:pPr>
      <w:r w:rsidRPr="006979A4">
        <w:rPr>
          <w:rStyle w:val="Slutnotsreferens"/>
          <w:sz w:val="22"/>
          <w:szCs w:val="22"/>
        </w:rPr>
        <w:endnoteRef/>
      </w:r>
      <w:r w:rsidRPr="006979A4">
        <w:rPr>
          <w:sz w:val="22"/>
          <w:szCs w:val="22"/>
        </w:rPr>
        <w:t xml:space="preserve"> </w:t>
      </w:r>
      <w:r w:rsidRPr="001B7A08">
        <w:rPr>
          <w:sz w:val="22"/>
          <w:szCs w:val="22"/>
          <w:lang w:val="en-US"/>
        </w:rPr>
        <w:t>Median hemoglobin level Day 0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E583A" w:rsidRDefault="000E583A" w:rsidP="00E77982">
      <w:pPr>
        <w:spacing w:after="0" w:line="240" w:lineRule="auto"/>
      </w:pPr>
      <w:r>
        <w:separator/>
      </w:r>
    </w:p>
  </w:footnote>
  <w:footnote w:type="continuationSeparator" w:id="0">
    <w:p w:rsidR="000E583A" w:rsidRDefault="000E583A" w:rsidP="00E77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82"/>
    <w:rsid w:val="00055F9C"/>
    <w:rsid w:val="0009372C"/>
    <w:rsid w:val="000E1F7F"/>
    <w:rsid w:val="000E583A"/>
    <w:rsid w:val="000F1AEE"/>
    <w:rsid w:val="00102931"/>
    <w:rsid w:val="001060B4"/>
    <w:rsid w:val="001249C7"/>
    <w:rsid w:val="001C201A"/>
    <w:rsid w:val="001E6EC0"/>
    <w:rsid w:val="00224B0D"/>
    <w:rsid w:val="00236C51"/>
    <w:rsid w:val="002965C2"/>
    <w:rsid w:val="002C0D90"/>
    <w:rsid w:val="002E2634"/>
    <w:rsid w:val="00310218"/>
    <w:rsid w:val="003256C7"/>
    <w:rsid w:val="00331389"/>
    <w:rsid w:val="00334C66"/>
    <w:rsid w:val="003364B0"/>
    <w:rsid w:val="00346C85"/>
    <w:rsid w:val="003831C8"/>
    <w:rsid w:val="003B2948"/>
    <w:rsid w:val="004A1483"/>
    <w:rsid w:val="004D23F2"/>
    <w:rsid w:val="005360E4"/>
    <w:rsid w:val="00551B86"/>
    <w:rsid w:val="005B55D2"/>
    <w:rsid w:val="005E59DF"/>
    <w:rsid w:val="005F0871"/>
    <w:rsid w:val="006237CD"/>
    <w:rsid w:val="00645FF9"/>
    <w:rsid w:val="00646C89"/>
    <w:rsid w:val="00656ACD"/>
    <w:rsid w:val="006650E7"/>
    <w:rsid w:val="006A4B44"/>
    <w:rsid w:val="00755330"/>
    <w:rsid w:val="00772BB6"/>
    <w:rsid w:val="00781320"/>
    <w:rsid w:val="007A02BF"/>
    <w:rsid w:val="007B0DCA"/>
    <w:rsid w:val="007B3A3D"/>
    <w:rsid w:val="007C70DC"/>
    <w:rsid w:val="007E3164"/>
    <w:rsid w:val="007E55AB"/>
    <w:rsid w:val="007F4303"/>
    <w:rsid w:val="00821BC5"/>
    <w:rsid w:val="008242AE"/>
    <w:rsid w:val="008462C1"/>
    <w:rsid w:val="00856619"/>
    <w:rsid w:val="00873791"/>
    <w:rsid w:val="00916482"/>
    <w:rsid w:val="00944AF3"/>
    <w:rsid w:val="00963214"/>
    <w:rsid w:val="00970936"/>
    <w:rsid w:val="009853EC"/>
    <w:rsid w:val="009B4EFE"/>
    <w:rsid w:val="00A263E4"/>
    <w:rsid w:val="00A578D8"/>
    <w:rsid w:val="00AA5D40"/>
    <w:rsid w:val="00AB19A2"/>
    <w:rsid w:val="00B419EE"/>
    <w:rsid w:val="00B647A0"/>
    <w:rsid w:val="00C40183"/>
    <w:rsid w:val="00C87FFD"/>
    <w:rsid w:val="00CB0524"/>
    <w:rsid w:val="00CB680A"/>
    <w:rsid w:val="00CB7162"/>
    <w:rsid w:val="00CF50FB"/>
    <w:rsid w:val="00D03C98"/>
    <w:rsid w:val="00D05E07"/>
    <w:rsid w:val="00D06DC4"/>
    <w:rsid w:val="00D57B14"/>
    <w:rsid w:val="00D80CF2"/>
    <w:rsid w:val="00D8360D"/>
    <w:rsid w:val="00D877D7"/>
    <w:rsid w:val="00DE10E5"/>
    <w:rsid w:val="00E11EF4"/>
    <w:rsid w:val="00E77982"/>
    <w:rsid w:val="00EE4F2C"/>
    <w:rsid w:val="00F33C61"/>
    <w:rsid w:val="00FE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989D5B7"/>
  <w15:chartTrackingRefBased/>
  <w15:docId w15:val="{D4326C08-9C5D-024B-B8FB-68BB1461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982"/>
    <w:pPr>
      <w:spacing w:after="200" w:line="276" w:lineRule="auto"/>
    </w:pPr>
    <w:rPr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77982"/>
    <w:pPr>
      <w:keepNext/>
      <w:keepLines/>
      <w:spacing w:before="200" w:after="0" w:line="36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E77982"/>
    <w:rPr>
      <w:rFonts w:ascii="Calibri" w:eastAsia="MS Gothic" w:hAnsi="Calibri" w:cs="Times New Roman"/>
      <w:b/>
      <w:bCs/>
      <w:color w:val="4F81BD"/>
      <w:sz w:val="26"/>
      <w:szCs w:val="26"/>
      <w:lang w:val="en-GB" w:eastAsia="sv-SE"/>
    </w:rPr>
  </w:style>
  <w:style w:type="paragraph" w:styleId="Slutnotstext">
    <w:name w:val="endnote text"/>
    <w:basedOn w:val="Normal"/>
    <w:link w:val="SlutnotstextChar"/>
    <w:uiPriority w:val="99"/>
    <w:unhideWhenUsed/>
    <w:rsid w:val="00E7798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sv-SE"/>
    </w:rPr>
  </w:style>
  <w:style w:type="character" w:customStyle="1" w:styleId="SlutnotstextChar">
    <w:name w:val="Slutnotstext Char"/>
    <w:basedOn w:val="Standardstycketeckensnitt"/>
    <w:link w:val="Slutnotstext"/>
    <w:uiPriority w:val="99"/>
    <w:rsid w:val="00E77982"/>
    <w:rPr>
      <w:rFonts w:ascii="Times New Roman" w:eastAsia="MS Mincho" w:hAnsi="Times New Roman" w:cs="Times New Roman"/>
      <w:lang w:val="en-GB" w:eastAsia="sv-SE"/>
    </w:rPr>
  </w:style>
  <w:style w:type="character" w:styleId="Slutnotsreferens">
    <w:name w:val="endnote reference"/>
    <w:uiPriority w:val="99"/>
    <w:unhideWhenUsed/>
    <w:rsid w:val="00E77982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237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237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5</cp:revision>
  <dcterms:created xsi:type="dcterms:W3CDTF">2020-08-04T16:10:00Z</dcterms:created>
  <dcterms:modified xsi:type="dcterms:W3CDTF">2020-08-04T16:14:00Z</dcterms:modified>
</cp:coreProperties>
</file>